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55BC5" w14:textId="77777777" w:rsidR="00A008BD" w:rsidRPr="00A008BD" w:rsidRDefault="00A008BD" w:rsidP="00C57E25">
      <w:pPr>
        <w:rPr>
          <w:b/>
        </w:rPr>
      </w:pPr>
    </w:p>
    <w:p w14:paraId="400492D2" w14:textId="1E08958F" w:rsidR="00515A37" w:rsidRDefault="00190354" w:rsidP="00C57E25">
      <w:pPr>
        <w:rPr>
          <w:b/>
        </w:rPr>
      </w:pPr>
      <w:r>
        <w:rPr>
          <w:b/>
        </w:rPr>
        <w:t>Table S4</w:t>
      </w:r>
    </w:p>
    <w:p w14:paraId="4A5E5981" w14:textId="77777777" w:rsidR="00F77FD8" w:rsidRDefault="00F77FD8" w:rsidP="00C57E25">
      <w:bookmarkStart w:id="0" w:name="_GoBack"/>
      <w:bookmarkEnd w:id="0"/>
    </w:p>
    <w:p w14:paraId="793E7EBF" w14:textId="77777777" w:rsidR="00D63EFA" w:rsidRPr="00092DE3" w:rsidRDefault="00D63EFA" w:rsidP="00C57E25">
      <w:pPr>
        <w:rPr>
          <w:b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36"/>
        <w:gridCol w:w="586"/>
        <w:gridCol w:w="1067"/>
        <w:gridCol w:w="886"/>
        <w:gridCol w:w="832"/>
        <w:gridCol w:w="801"/>
        <w:gridCol w:w="881"/>
        <w:gridCol w:w="486"/>
      </w:tblGrid>
      <w:tr w:rsidR="00A008BD" w:rsidRPr="00D63EFA" w14:paraId="4B77FCA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EA4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EA9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E2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67C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31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767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70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4D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CD121E8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486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073B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59A4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E87B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92EB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3236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3096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4B4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18EB3DB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61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0A4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FF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23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3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55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7.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3F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2D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88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E60875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96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49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D7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91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6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D4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38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4D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708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5F2B3A0E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13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7DF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E6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79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8B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CE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83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6B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1534F39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012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103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B56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6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D21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7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9EB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7F1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8BAB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1B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29831617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4B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49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8A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0F0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0A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0F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94E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79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DF6BCF2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D5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3A1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83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083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A8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E2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58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264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0A5729B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8DA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45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BD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1A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079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64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8D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DD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72B2792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2B93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802B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BC5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99A9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DC9C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1BF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F37E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E25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7E264EF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59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67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54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4F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4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35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.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BC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298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747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1F3B6F60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135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623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C7A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C3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944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38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08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68B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42A5F7F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74A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B5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63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01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1C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1E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EC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3B7C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30E165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723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2CE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59A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9E6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C9C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B4C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3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EA98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AD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2CA5DA4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6A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CA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C4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1.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80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DAF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28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59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923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0EAF5BC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737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9977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B42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BC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EA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33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967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2FC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45BC4AA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6AE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38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942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512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0F1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D961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12F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4D5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2E0E0C3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215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BD1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8422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B42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8DDC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2762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BB30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916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54AD93E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530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57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7FA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36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7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B3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9.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D5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ADD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A8A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6EA739B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8D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5E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E7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28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80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31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0E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0BA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182688CB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4DD9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423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82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23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EF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2E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C6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A1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68396C6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89C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22F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DDE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2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0E9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8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3DC7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E39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2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121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378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676DB4AD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BAB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E6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567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9.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54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078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84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D4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38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7C51BEA9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5CF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04C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D7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A70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41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5D0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F22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46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5C12223A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5699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98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F3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655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AD21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6B5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EA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34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68454790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F97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2CE2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A2DC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93B5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7306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9914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5D5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073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3FE3E72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4CB5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9D1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CF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64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BD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.9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8B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55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389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C33AC0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CC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F7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B2C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E0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9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63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C9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708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A4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0C028539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313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BFC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0E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59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15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0B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7F5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743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60BF9B2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91C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6B3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25F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.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B69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2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8F0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0D1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5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E32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1D8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75C93088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81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DB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48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5.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68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EE5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B0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BED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CE7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85B68A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0B6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0F9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58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B1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AD4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6E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19C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083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316EAB8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80A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FCB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66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C5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48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BE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6E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08B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5DE7E31D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CD1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6835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A17A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B890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2DB9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01FF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9424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056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489754B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18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FE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9A0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BC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AE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8.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AC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445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338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2A2BBB21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39B5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B70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04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7D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BA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14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73C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0D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6CE4B7B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E5A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D9D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2E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4C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16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4B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C7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562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B4FD02B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A9B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B67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611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5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D79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7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CD9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D8C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9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ADAC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AA2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19E82A46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039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CA4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FC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8.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B7A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205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67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C76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707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FD6F43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1C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F042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7E4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FA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64CA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923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204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62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FC9280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025" w14:textId="77777777" w:rsidR="00A008BD" w:rsidRPr="00D63EFA" w:rsidRDefault="00A008BD" w:rsidP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2C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A9E1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353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5E6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DD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1CD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923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7D34A908" w14:textId="77777777" w:rsidTr="00D63EF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F30D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0C25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B9CA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45C2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1958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EDCD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D174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BE8" w14:textId="77777777" w:rsidR="00A008BD" w:rsidRPr="00D63EFA" w:rsidRDefault="00A008BD" w:rsidP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1D422154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8B5E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91E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55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3B9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5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0D09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1.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03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BA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36E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44F8BA4C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754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3C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C78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AC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8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C8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FD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D89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D5F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0D3922F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5B6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144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F6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67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29E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CA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665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ED5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CB1A453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D1D7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0ADB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6707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.6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277F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1692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93F0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2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412C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FD70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453C15C5" w14:textId="77777777" w:rsidTr="00D63EF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0E8" w14:textId="77777777" w:rsidR="00A008BD" w:rsidRPr="00D63EFA" w:rsidRDefault="00A008BD" w:rsidP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EC2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03A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6.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9F1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738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2EC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103" w14:textId="77777777" w:rsidR="00A008BD" w:rsidRPr="00D63EFA" w:rsidRDefault="00A008BD" w:rsidP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2B6E" w14:textId="77777777" w:rsidR="00A008BD" w:rsidRPr="00D63EFA" w:rsidRDefault="00A008BD" w:rsidP="00A008BD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14:paraId="668DEA45" w14:textId="77777777" w:rsidR="00A008BD" w:rsidRPr="00092DE3" w:rsidRDefault="00A008BD" w:rsidP="00C57E25">
      <w:pPr>
        <w:rPr>
          <w:b/>
        </w:rPr>
      </w:pPr>
    </w:p>
    <w:p w14:paraId="0A816353" w14:textId="77777777" w:rsidR="00515A37" w:rsidRPr="00092DE3" w:rsidRDefault="00515A37" w:rsidP="00C57E25">
      <w:pPr>
        <w:rPr>
          <w:b/>
        </w:rPr>
      </w:pPr>
    </w:p>
    <w:p w14:paraId="3FB6895A" w14:textId="77777777" w:rsidR="00A008BD" w:rsidRPr="00092DE3" w:rsidRDefault="00A008BD" w:rsidP="00A008BD">
      <w:pPr>
        <w:rPr>
          <w:b/>
        </w:rPr>
      </w:pPr>
    </w:p>
    <w:p w14:paraId="58C00A00" w14:textId="77777777" w:rsidR="00A008BD" w:rsidRPr="00092DE3" w:rsidRDefault="00A008BD" w:rsidP="00A008BD">
      <w:pPr>
        <w:rPr>
          <w:b/>
        </w:rPr>
      </w:pPr>
    </w:p>
    <w:p w14:paraId="44D88606" w14:textId="77777777" w:rsidR="00A008BD" w:rsidRPr="00092DE3" w:rsidRDefault="00A008BD" w:rsidP="00A008BD">
      <w:pPr>
        <w:rPr>
          <w:b/>
        </w:rPr>
      </w:pPr>
    </w:p>
    <w:sectPr w:rsidR="00A008BD" w:rsidRPr="00092DE3" w:rsidSect="00B2707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E89D3" w14:textId="77777777" w:rsidR="00857897" w:rsidRDefault="00857897" w:rsidP="00B663A9">
      <w:r>
        <w:separator/>
      </w:r>
    </w:p>
  </w:endnote>
  <w:endnote w:type="continuationSeparator" w:id="0">
    <w:p w14:paraId="67E5ECFF" w14:textId="77777777" w:rsidR="00857897" w:rsidRDefault="00857897" w:rsidP="00B6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B6AEC" w14:textId="77777777" w:rsidR="00505FA2" w:rsidRDefault="00505FA2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1D73E" w14:textId="77777777" w:rsidR="00505FA2" w:rsidRDefault="00505FA2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C2DA9" w14:textId="77777777" w:rsidR="00505FA2" w:rsidRDefault="00505FA2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74FAB" w14:textId="77777777" w:rsidR="00857897" w:rsidRDefault="00857897" w:rsidP="00B663A9">
      <w:r>
        <w:separator/>
      </w:r>
    </w:p>
  </w:footnote>
  <w:footnote w:type="continuationSeparator" w:id="0">
    <w:p w14:paraId="0B767E54" w14:textId="77777777" w:rsidR="00857897" w:rsidRDefault="00857897" w:rsidP="00B6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17DF"/>
    <w:rsid w:val="0002568E"/>
    <w:rsid w:val="00042DFC"/>
    <w:rsid w:val="00092DE3"/>
    <w:rsid w:val="000A24FB"/>
    <w:rsid w:val="000C07DE"/>
    <w:rsid w:val="000D5098"/>
    <w:rsid w:val="00122603"/>
    <w:rsid w:val="001236D9"/>
    <w:rsid w:val="00163286"/>
    <w:rsid w:val="00190354"/>
    <w:rsid w:val="001F2216"/>
    <w:rsid w:val="00210203"/>
    <w:rsid w:val="00214D68"/>
    <w:rsid w:val="002235D3"/>
    <w:rsid w:val="00225367"/>
    <w:rsid w:val="0025067D"/>
    <w:rsid w:val="00257EA4"/>
    <w:rsid w:val="002D696B"/>
    <w:rsid w:val="002E3872"/>
    <w:rsid w:val="00300442"/>
    <w:rsid w:val="0033747E"/>
    <w:rsid w:val="0034667D"/>
    <w:rsid w:val="00370979"/>
    <w:rsid w:val="0038534E"/>
    <w:rsid w:val="003A27ED"/>
    <w:rsid w:val="003D46AA"/>
    <w:rsid w:val="00427B1D"/>
    <w:rsid w:val="00450C0F"/>
    <w:rsid w:val="00492EB5"/>
    <w:rsid w:val="004A413F"/>
    <w:rsid w:val="004C002F"/>
    <w:rsid w:val="004F543B"/>
    <w:rsid w:val="00505FA2"/>
    <w:rsid w:val="00515A37"/>
    <w:rsid w:val="005D64DE"/>
    <w:rsid w:val="00603663"/>
    <w:rsid w:val="0063261A"/>
    <w:rsid w:val="006856E7"/>
    <w:rsid w:val="0069430A"/>
    <w:rsid w:val="006B49CD"/>
    <w:rsid w:val="006D7238"/>
    <w:rsid w:val="00723180"/>
    <w:rsid w:val="0074082D"/>
    <w:rsid w:val="00775E05"/>
    <w:rsid w:val="00782FCE"/>
    <w:rsid w:val="007A2463"/>
    <w:rsid w:val="007C6913"/>
    <w:rsid w:val="007F21AC"/>
    <w:rsid w:val="007F2B21"/>
    <w:rsid w:val="008253EC"/>
    <w:rsid w:val="008314F5"/>
    <w:rsid w:val="00832D33"/>
    <w:rsid w:val="00857897"/>
    <w:rsid w:val="00862EF2"/>
    <w:rsid w:val="008820DF"/>
    <w:rsid w:val="008B511B"/>
    <w:rsid w:val="008B7DE8"/>
    <w:rsid w:val="008F06E2"/>
    <w:rsid w:val="008F3E06"/>
    <w:rsid w:val="009322A1"/>
    <w:rsid w:val="00957635"/>
    <w:rsid w:val="00981AA9"/>
    <w:rsid w:val="009A7B65"/>
    <w:rsid w:val="009D53B0"/>
    <w:rsid w:val="009F586E"/>
    <w:rsid w:val="00A008BD"/>
    <w:rsid w:val="00A4467B"/>
    <w:rsid w:val="00A46AA9"/>
    <w:rsid w:val="00A75A9F"/>
    <w:rsid w:val="00A97FFD"/>
    <w:rsid w:val="00AE184E"/>
    <w:rsid w:val="00B218FB"/>
    <w:rsid w:val="00B27073"/>
    <w:rsid w:val="00B348F2"/>
    <w:rsid w:val="00B34A0F"/>
    <w:rsid w:val="00B61F4B"/>
    <w:rsid w:val="00B663A9"/>
    <w:rsid w:val="00BC4E8C"/>
    <w:rsid w:val="00BD7FF1"/>
    <w:rsid w:val="00C31EF3"/>
    <w:rsid w:val="00C50C89"/>
    <w:rsid w:val="00C57E25"/>
    <w:rsid w:val="00C765E5"/>
    <w:rsid w:val="00CC2344"/>
    <w:rsid w:val="00CF3047"/>
    <w:rsid w:val="00D36742"/>
    <w:rsid w:val="00D53677"/>
    <w:rsid w:val="00D63EFA"/>
    <w:rsid w:val="00D746A9"/>
    <w:rsid w:val="00D9226A"/>
    <w:rsid w:val="00D97AD4"/>
    <w:rsid w:val="00DE0591"/>
    <w:rsid w:val="00E632F5"/>
    <w:rsid w:val="00E65EB7"/>
    <w:rsid w:val="00E73993"/>
    <w:rsid w:val="00E817DF"/>
    <w:rsid w:val="00EB3D6E"/>
    <w:rsid w:val="00EC21EE"/>
    <w:rsid w:val="00EC3CCC"/>
    <w:rsid w:val="00F77FD8"/>
    <w:rsid w:val="00FA42C5"/>
    <w:rsid w:val="00FD1B38"/>
    <w:rsid w:val="00FD6299"/>
    <w:rsid w:val="00FE77D2"/>
    <w:rsid w:val="00FF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FE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6:00Z</dcterms:created>
  <dcterms:modified xsi:type="dcterms:W3CDTF">2018-06-28T16:16:00Z</dcterms:modified>
</cp:coreProperties>
</file>